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7CA9C" w14:textId="16622219" w:rsidR="001E3B54" w:rsidRPr="001E3B54" w:rsidRDefault="001E3B54" w:rsidP="00B842ED">
      <w:pPr>
        <w:rPr>
          <w:b/>
          <w:bCs/>
        </w:rPr>
      </w:pPr>
      <w:r w:rsidRPr="001E3B54">
        <w:rPr>
          <w:b/>
          <w:bCs/>
        </w:rPr>
        <w:t xml:space="preserve">S4: </w:t>
      </w:r>
      <w:r w:rsidR="00362BD7">
        <w:rPr>
          <w:b/>
          <w:bCs/>
        </w:rPr>
        <w:t>Health o</w:t>
      </w:r>
      <w:r w:rsidRPr="001E3B54">
        <w:rPr>
          <w:b/>
          <w:bCs/>
        </w:rPr>
        <w:t xml:space="preserve">utcomes to be examined </w:t>
      </w:r>
      <w:r w:rsidR="00362BD7">
        <w:rPr>
          <w:b/>
          <w:bCs/>
        </w:rPr>
        <w:t>for very preterm babies born and cared for in England</w:t>
      </w:r>
      <w:r w:rsidR="008F6B32">
        <w:rPr>
          <w:b/>
          <w:bCs/>
        </w:rPr>
        <w:br/>
      </w:r>
    </w:p>
    <w:p w14:paraId="41D72839" w14:textId="13D7731E" w:rsidR="001E3B54" w:rsidRPr="00B47631" w:rsidRDefault="001E3B54" w:rsidP="001E3B54">
      <w:pPr>
        <w:pStyle w:val="ListParagraph"/>
        <w:numPr>
          <w:ilvl w:val="0"/>
          <w:numId w:val="11"/>
        </w:numPr>
        <w:rPr>
          <w:color w:val="000000" w:themeColor="text1"/>
        </w:rPr>
      </w:pPr>
      <w:r w:rsidRPr="00B47631">
        <w:rPr>
          <w:color w:val="000000" w:themeColor="text1"/>
        </w:rPr>
        <w:t xml:space="preserve">Short term outcomes during the neonatal unit prior to discharge </w:t>
      </w:r>
      <w:r w:rsidR="00AF7BEC">
        <w:rPr>
          <w:color w:val="000000" w:themeColor="text1"/>
        </w:rPr>
        <w:t xml:space="preserve">will be examined </w:t>
      </w:r>
      <w:r w:rsidRPr="00B47631">
        <w:rPr>
          <w:color w:val="000000" w:themeColor="text1"/>
        </w:rPr>
        <w:t xml:space="preserve">as these are intermediate outcomes that influence longer term outcomes. These include diagnoses (e.g. congenital anomalies, brain injury, necrotising enterocolitis, retinopathy of prematurity, bronchopulmonary dysplasia) and outcomes (e.g. survived to discharge from neonatal care, two-year neurodevelopmental outcomes) </w:t>
      </w:r>
    </w:p>
    <w:p w14:paraId="762EF9E1" w14:textId="77777777" w:rsidR="001E3B54" w:rsidRPr="00B47631" w:rsidRDefault="001E3B54" w:rsidP="001E3B54">
      <w:pPr>
        <w:pStyle w:val="ListParagraph"/>
        <w:numPr>
          <w:ilvl w:val="0"/>
          <w:numId w:val="11"/>
        </w:numPr>
        <w:rPr>
          <w:color w:val="000000" w:themeColor="text1"/>
        </w:rPr>
      </w:pPr>
      <w:r w:rsidRPr="00B47631">
        <w:rPr>
          <w:color w:val="000000" w:themeColor="text1"/>
        </w:rPr>
        <w:t xml:space="preserve">All-cause mortality  </w:t>
      </w:r>
    </w:p>
    <w:p w14:paraId="03353184" w14:textId="77777777" w:rsidR="001E3B54" w:rsidRPr="00B47631" w:rsidRDefault="001E3B54" w:rsidP="001E3B54">
      <w:pPr>
        <w:pStyle w:val="ListParagraph"/>
        <w:numPr>
          <w:ilvl w:val="0"/>
          <w:numId w:val="11"/>
        </w:numPr>
        <w:rPr>
          <w:color w:val="000000" w:themeColor="text1"/>
        </w:rPr>
      </w:pPr>
      <w:r w:rsidRPr="00B47631">
        <w:rPr>
          <w:color w:val="000000" w:themeColor="text1"/>
        </w:rPr>
        <w:t xml:space="preserve">Cause-specific mortality  </w:t>
      </w:r>
    </w:p>
    <w:p w14:paraId="2AB94356" w14:textId="29402944" w:rsidR="001E3B54" w:rsidRPr="00B47631" w:rsidRDefault="001E3B54" w:rsidP="001E3B54">
      <w:pPr>
        <w:pStyle w:val="ListParagraph"/>
        <w:numPr>
          <w:ilvl w:val="0"/>
          <w:numId w:val="11"/>
        </w:numPr>
        <w:rPr>
          <w:color w:val="000000" w:themeColor="text1"/>
        </w:rPr>
      </w:pPr>
      <w:r w:rsidRPr="00B47631">
        <w:rPr>
          <w:color w:val="000000" w:themeColor="text1"/>
        </w:rPr>
        <w:t>Mental health and behavioural conditions</w:t>
      </w:r>
      <w:r w:rsidR="00AF7BEC">
        <w:rPr>
          <w:color w:val="000000" w:themeColor="text1"/>
        </w:rPr>
        <w:t xml:space="preserve">. The </w:t>
      </w:r>
      <w:r w:rsidRPr="00B47631">
        <w:rPr>
          <w:color w:val="000000" w:themeColor="text1"/>
        </w:rPr>
        <w:t xml:space="preserve">first diagnosis of any of the </w:t>
      </w:r>
      <w:r w:rsidR="00AF7BEC">
        <w:rPr>
          <w:color w:val="000000" w:themeColor="text1"/>
        </w:rPr>
        <w:t xml:space="preserve">following </w:t>
      </w:r>
      <w:r w:rsidRPr="00B47631">
        <w:rPr>
          <w:color w:val="000000" w:themeColor="text1"/>
        </w:rPr>
        <w:t>conditions (identified with predefined ICD 10/SNOMED codes</w:t>
      </w:r>
      <w:r w:rsidR="00AF7BEC">
        <w:rPr>
          <w:color w:val="000000" w:themeColor="text1"/>
        </w:rPr>
        <w:t>):</w:t>
      </w:r>
      <w:r w:rsidRPr="00B47631">
        <w:rPr>
          <w:color w:val="000000" w:themeColor="text1"/>
        </w:rPr>
        <w:t xml:space="preserve"> conduct disorder, emotional disorders such as depression and anxiety, hyperactivity disorders e.g. ADHD, social and communication disorders e.g. Autism Spectrum Disorders  </w:t>
      </w:r>
    </w:p>
    <w:p w14:paraId="112597AF" w14:textId="15B4FD50" w:rsidR="001E3B54" w:rsidRPr="00AF7BEC" w:rsidRDefault="001E3B54" w:rsidP="00AF7BEC">
      <w:pPr>
        <w:pStyle w:val="ListParagraph"/>
        <w:numPr>
          <w:ilvl w:val="0"/>
          <w:numId w:val="11"/>
        </w:numPr>
        <w:rPr>
          <w:color w:val="000000" w:themeColor="text1"/>
        </w:rPr>
      </w:pPr>
      <w:r w:rsidRPr="00B47631">
        <w:rPr>
          <w:color w:val="000000" w:themeColor="text1"/>
        </w:rPr>
        <w:t>Chronic conditions</w:t>
      </w:r>
      <w:r w:rsidR="00AF7BEC">
        <w:rPr>
          <w:color w:val="000000" w:themeColor="text1"/>
        </w:rPr>
        <w:t xml:space="preserve">. The </w:t>
      </w:r>
      <w:r w:rsidRPr="00B47631">
        <w:rPr>
          <w:color w:val="000000" w:themeColor="text1"/>
        </w:rPr>
        <w:t xml:space="preserve">first diagnosis of any of the </w:t>
      </w:r>
      <w:r w:rsidR="00AF7BEC">
        <w:rPr>
          <w:color w:val="000000" w:themeColor="text1"/>
        </w:rPr>
        <w:t xml:space="preserve">following </w:t>
      </w:r>
      <w:r w:rsidRPr="00B47631">
        <w:rPr>
          <w:color w:val="000000" w:themeColor="text1"/>
        </w:rPr>
        <w:t xml:space="preserve">conditions </w:t>
      </w:r>
      <w:r w:rsidR="00AF7BEC">
        <w:rPr>
          <w:color w:val="000000" w:themeColor="text1"/>
        </w:rPr>
        <w:t>(</w:t>
      </w:r>
      <w:r w:rsidRPr="00B47631">
        <w:rPr>
          <w:color w:val="000000" w:themeColor="text1"/>
        </w:rPr>
        <w:t xml:space="preserve">using ICD </w:t>
      </w:r>
      <w:r w:rsidRPr="00AF7BEC">
        <w:rPr>
          <w:color w:val="000000" w:themeColor="text1"/>
        </w:rPr>
        <w:t>10/SNOMED codes</w:t>
      </w:r>
      <w:r w:rsidR="00AF7BEC">
        <w:rPr>
          <w:color w:val="000000" w:themeColor="text1"/>
        </w:rPr>
        <w:t>):</w:t>
      </w:r>
      <w:r w:rsidRPr="00AF7BEC">
        <w:rPr>
          <w:color w:val="000000" w:themeColor="text1"/>
        </w:rPr>
        <w:t xml:space="preserve"> including cancer and blood conditions, cardiovascular, respiratory conditions, musculoskeletal/ dermatological conditions, neurological conditions, metabolic/ endocrine/ digestive conditions, renal/ genitourinary conditions) </w:t>
      </w:r>
    </w:p>
    <w:p w14:paraId="6A38C041" w14:textId="4FAEDB28" w:rsidR="001E3B54" w:rsidRPr="00B47631" w:rsidRDefault="001E3B54" w:rsidP="001E3B54">
      <w:pPr>
        <w:pStyle w:val="ListParagraph"/>
        <w:numPr>
          <w:ilvl w:val="0"/>
          <w:numId w:val="11"/>
        </w:numPr>
        <w:rPr>
          <w:color w:val="000000" w:themeColor="text1"/>
        </w:rPr>
      </w:pPr>
      <w:r w:rsidRPr="00B47631">
        <w:rPr>
          <w:color w:val="000000" w:themeColor="text1"/>
        </w:rPr>
        <w:t>Health resource use</w:t>
      </w:r>
      <w:r w:rsidR="00AF7BEC">
        <w:rPr>
          <w:color w:val="000000" w:themeColor="text1"/>
        </w:rPr>
        <w:t>:</w:t>
      </w:r>
      <w:r w:rsidRPr="00B47631">
        <w:rPr>
          <w:color w:val="000000" w:themeColor="text1"/>
        </w:rPr>
        <w:t xml:space="preserve"> frequency of visits, use of secondary care and Paediatric intensive care, length of stay  </w:t>
      </w:r>
    </w:p>
    <w:p w14:paraId="1E3479D9" w14:textId="77777777" w:rsidR="001E3B54" w:rsidRPr="00B47631" w:rsidRDefault="001E3B54" w:rsidP="001E3B54">
      <w:pPr>
        <w:pStyle w:val="ListParagraph"/>
        <w:numPr>
          <w:ilvl w:val="0"/>
          <w:numId w:val="11"/>
        </w:numPr>
        <w:rPr>
          <w:color w:val="000000" w:themeColor="text1"/>
        </w:rPr>
      </w:pPr>
      <w:r w:rsidRPr="00B47631">
        <w:rPr>
          <w:color w:val="000000" w:themeColor="text1"/>
        </w:rPr>
        <w:t xml:space="preserve">Number and proportion Incidence of CAMHS referrals and Prevalence of mental health problems (who accessed CAMHS services, with mental health diagnoses, accessing secondary health services) </w:t>
      </w:r>
    </w:p>
    <w:p w14:paraId="5E333373" w14:textId="77777777" w:rsidR="001E3B54" w:rsidRPr="00B47631" w:rsidRDefault="001E3B54" w:rsidP="001E3B54">
      <w:pPr>
        <w:pStyle w:val="ListParagraph"/>
        <w:numPr>
          <w:ilvl w:val="0"/>
          <w:numId w:val="11"/>
        </w:numPr>
        <w:rPr>
          <w:color w:val="000000" w:themeColor="text1"/>
        </w:rPr>
      </w:pPr>
      <w:r w:rsidRPr="00B47631">
        <w:rPr>
          <w:color w:val="000000" w:themeColor="text1"/>
        </w:rPr>
        <w:t xml:space="preserve">Health economic evaluation including health and educational resource needs  </w:t>
      </w:r>
    </w:p>
    <w:p w14:paraId="5B6EB9B4" w14:textId="77777777" w:rsidR="001E3B54" w:rsidRDefault="001E3B54" w:rsidP="00B842ED"/>
    <w:p w14:paraId="5A2A54A9" w14:textId="77777777" w:rsidR="00C102AC" w:rsidRDefault="00C102AC" w:rsidP="00B842ED"/>
    <w:sectPr w:rsidR="00C102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6EE19" w14:textId="77777777" w:rsidR="002672EB" w:rsidRDefault="002672EB" w:rsidP="009C1FA2">
      <w:r>
        <w:separator/>
      </w:r>
    </w:p>
  </w:endnote>
  <w:endnote w:type="continuationSeparator" w:id="0">
    <w:p w14:paraId="6151A1A7" w14:textId="77777777" w:rsidR="002672EB" w:rsidRDefault="002672EB" w:rsidP="009C1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866317"/>
      <w:docPartObj>
        <w:docPartGallery w:val="Page Numbers (Bottom of Page)"/>
        <w:docPartUnique/>
      </w:docPartObj>
    </w:sdtPr>
    <w:sdtContent>
      <w:p w14:paraId="7AFF40A9" w14:textId="6E9D9438"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E7295F" w14:textId="6ED4F671" w:rsidR="00D04B9E" w:rsidRDefault="002B4E44" w:rsidP="00E32CE1">
    <w:pPr>
      <w:tabs>
        <w:tab w:val="right" w:pos="9040"/>
      </w:tabs>
      <w:spacing w:after="147" w:line="259" w:lineRule="auto"/>
      <w:ind w:right="360"/>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t xml:space="preserve"> </w:t>
    </w:r>
  </w:p>
  <w:p w14:paraId="262AE95F" w14:textId="77777777" w:rsidR="00D04B9E" w:rsidRDefault="002B4E44">
    <w:pPr>
      <w:spacing w:after="227" w:line="259" w:lineRule="auto"/>
    </w:pPr>
    <w:r>
      <w:t xml:space="preserve"> </w:t>
    </w:r>
  </w:p>
  <w:p w14:paraId="57479C67" w14:textId="77777777" w:rsidR="00D04B9E" w:rsidRDefault="002B4E44">
    <w:pPr>
      <w:spacing w:line="259" w:lineRule="auto"/>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6578317"/>
      <w:docPartObj>
        <w:docPartGallery w:val="Page Numbers (Bottom of Page)"/>
        <w:docPartUnique/>
      </w:docPartObj>
    </w:sdtPr>
    <w:sdtContent>
      <w:p w14:paraId="2D1F83C4" w14:textId="1988A147"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6602D09D" w14:textId="77777777" w:rsidR="00D04B9E" w:rsidRDefault="002B4E44" w:rsidP="00E32CE1">
    <w:pPr>
      <w:spacing w:after="227" w:line="259" w:lineRule="auto"/>
      <w:ind w:right="360"/>
    </w:pPr>
    <w:r>
      <w:t xml:space="preserve"> </w:t>
    </w:r>
  </w:p>
  <w:p w14:paraId="150A05DB" w14:textId="77777777" w:rsidR="00D04B9E" w:rsidRDefault="002B4E44">
    <w:pPr>
      <w:spacing w:line="259" w:lineRule="auto"/>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DA22E" w14:textId="77777777" w:rsidR="00D04B9E" w:rsidRDefault="002B4E44">
    <w:pPr>
      <w:tabs>
        <w:tab w:val="right" w:pos="9040"/>
      </w:tabs>
      <w:spacing w:after="147" w:line="259" w:lineRule="auto"/>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fldChar w:fldCharType="begin"/>
    </w:r>
    <w:r>
      <w:instrText xml:space="preserve"> PAGE   \* MERGEFORMAT </w:instrText>
    </w:r>
    <w:r>
      <w:fldChar w:fldCharType="separate"/>
    </w:r>
    <w:r>
      <w:t>1</w:t>
    </w:r>
    <w:r>
      <w:fldChar w:fldCharType="end"/>
    </w:r>
    <w:r>
      <w:t xml:space="preserve"> </w:t>
    </w:r>
  </w:p>
  <w:p w14:paraId="1093B95F" w14:textId="77777777" w:rsidR="00D04B9E" w:rsidRDefault="002B4E44">
    <w:pPr>
      <w:spacing w:after="227" w:line="259" w:lineRule="auto"/>
    </w:pPr>
    <w:r>
      <w:t xml:space="preserve"> </w:t>
    </w:r>
  </w:p>
  <w:p w14:paraId="0E3B3254" w14:textId="77777777" w:rsidR="00D04B9E" w:rsidRDefault="002B4E44">
    <w:pPr>
      <w:spacing w:line="259" w:lineRule="auto"/>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43A85" w14:textId="77777777" w:rsidR="002672EB" w:rsidRDefault="002672EB" w:rsidP="009C1FA2">
      <w:r>
        <w:separator/>
      </w:r>
    </w:p>
  </w:footnote>
  <w:footnote w:type="continuationSeparator" w:id="0">
    <w:p w14:paraId="61D82CEC" w14:textId="77777777" w:rsidR="002672EB" w:rsidRDefault="002672EB" w:rsidP="009C1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C4AB5"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634C010E" wp14:editId="75D160A2">
              <wp:simplePos x="0" y="0"/>
              <wp:positionH relativeFrom="page">
                <wp:posOffset>914400</wp:posOffset>
              </wp:positionH>
              <wp:positionV relativeFrom="page">
                <wp:posOffset>352441</wp:posOffset>
              </wp:positionV>
              <wp:extent cx="1593215" cy="406529"/>
              <wp:effectExtent l="0" t="0" r="0" b="0"/>
              <wp:wrapSquare wrapText="bothSides"/>
              <wp:docPr id="66624" name="Group 6662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625" name="Shape 6662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6" name="Shape 6662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7" name="Shape 6662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8" name="Shape 6662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9" name="Shape 6662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0" name="Shape 6663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1" name="Shape 6663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2" name="Shape 6663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8" name="Shape 68828"/>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4" name="Shape 6663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5" name="Shape 6663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6" name="Shape 6663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7" name="Shape 6663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8" name="Shape 6663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9" name="Shape 6663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0" name="Shape 6664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1" name="Shape 6664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2" name="Shape 6664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3" name="Shape 6664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4" name="Shape 6664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5" name="Shape 6664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6" name="Shape 6664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7" name="Shape 6664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8" name="Shape 6664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9" name="Shape 6664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0" name="Shape 6665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1" name="Shape 6665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2" name="Shape 6665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3" name="Shape 6665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4" name="Shape 6665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5" name="Shape 6665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6" name="Shape 6665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7" name="Shape 6665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8" name="Shape 6665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9" name="Shape 6665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0" name="Shape 6666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1" name="Shape 6666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6788ED1A" id="Group 66624" o:spid="_x0000_s1026" style="position:absolute;margin-left:1in;margin-top:27.75pt;width:125.45pt;height:32pt;z-index:251659264;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">
              <v:shape id="Shape 6662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" path="m,l32808,r,163646l,163646,,xe" fillcolor="#113a6c" stroked="f" strokeweight="0">
                <v:stroke miterlimit="83231f" joinstyle="miter"/>
                <v:path arrowok="t" textboxrect="0,0,32808,163646"/>
              </v:shape>
              <v:shape id="Shape 6662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62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62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62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63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63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" path="m2772,c39244,,54483,29429,52142,64035l,64035,,47217r22989,c23961,29429,17689,17465,2441,17465l,17984,,495,2772,xe" fillcolor="#113a6c" stroked="f" strokeweight="0">
                <v:stroke miterlimit="83231f" joinstyle="miter"/>
                <v:path arrowok="t" textboxrect="0,0,54483,64035"/>
              </v:shape>
              <v:shape id="Shape 6663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8"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" path="m,l30831,r,116752l,116752,,e" fillcolor="#113a6c" stroked="f" strokeweight="0">
                <v:stroke miterlimit="83231f" joinstyle="miter"/>
                <v:path arrowok="t" textboxrect="0,0,30831,116752"/>
              </v:shape>
              <v:shape id="Shape 6663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" path="m17931,r5,l31516,5497v3478,3315,5632,7762,5632,12290c37148,28135,29859,37514,18242,37514,7288,37514,,28135,,17787,,13421,1822,8974,4975,5618l17931,xe" fillcolor="#113a6c" stroked="f" strokeweight="0">
                <v:stroke miterlimit="83231f" joinstyle="miter"/>
                <v:path arrowok="t" textboxrect="0,0,37148,37514"/>
              </v:shape>
              <v:shape id="Shape 6663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63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63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63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" path="m,l31140,r,169791l,169791,,xe" fillcolor="#113a6c" stroked="f" strokeweight="0">
                <v:stroke miterlimit="83231f" joinstyle="miter"/>
                <v:path arrowok="t" textboxrect="0,0,31140,169791"/>
              </v:shape>
              <v:shape id="Shape 6663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64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64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64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" path="m,l31140,r,169791l,169791,,xe" fillcolor="#113a6c" stroked="f" strokeweight="0">
                <v:stroke miterlimit="83231f" joinstyle="miter"/>
                <v:path arrowok="t" textboxrect="0,0,31140,169791"/>
              </v:shape>
              <v:shape id="Shape 6664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" path="m,l30831,r,169791l,169791,,xe" fillcolor="#113a6c" stroked="f" strokeweight="0">
                <v:stroke miterlimit="83231f" joinstyle="miter"/>
                <v:path arrowok="t" textboxrect="0,0,30831,169791"/>
              </v:shape>
              <v:shape id="Shape 6664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64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64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" path="m2900,c39031,,54270,29429,51973,64035l,64035,,47217r22777,c24102,29429,17830,17465,2237,17465l,17949,,513,2900,xe" fillcolor="#113a6c" stroked="f" strokeweight="0">
                <v:stroke miterlimit="83231f" joinstyle="miter"/>
                <v:path arrowok="t" textboxrect="0,0,54270,64035"/>
              </v:shape>
              <v:shape id="Shape 6664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64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" path="m41683,r8922,16172c34704,25550,18140,29429,4889,29429l,28530,,7128,10543,9379c21806,9379,34041,5176,41683,xe" fillcolor="#113a6c" stroked="f" strokeweight="0">
                <v:stroke miterlimit="83231f" joinstyle="miter"/>
                <v:path arrowok="t" textboxrect="0,0,50605,29429"/>
              </v:shape>
              <v:shape id="Shape 6664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65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" path="m6316,c17580,6793,30831,10025,46733,10025l55015,8644r,20597l49074,30076c31494,30076,13914,26197,,19081l6316,xe" fillcolor="#113a6c" stroked="f" strokeweight="0">
                <v:stroke miterlimit="83231f" joinstyle="miter"/>
                <v:path arrowok="t" textboxrect="0,0,55015,30076"/>
              </v:shape>
              <v:shape id="Shape 6665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65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65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YPr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dOPCfzeiVdALn4AAAD//wMAUEsBAi0AFAAGAAgAAAAhANvh9svuAAAAhQEAABMAAAAAAAAA&#10;AAAAAAAAAAAAAFtDb250ZW50X1R5cGVzXS54bWxQSwECLQAUAAYACAAAACEAWvQsW78AAAAVAQAA&#10;CwAAAAAAAAAAAAAAAAAfAQAAX3JlbHMvLnJlbHNQSwECLQAUAAYACAAAACEAfCWD68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65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65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65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65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65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65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66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" path="m64290,r,17141c42086,17141,34466,40424,34466,59829v,20373,6626,45278,29824,45278l64290,122571c25849,122571,,96052,,59829,,21990,31480,,64290,xe" fillcolor="#113a6c" stroked="f" strokeweight="0">
                <v:stroke miterlimit="83231f" joinstyle="miter"/>
                <v:path arrowok="t" textboxrect="0,0,64290,122571"/>
              </v:shape>
              <v:shape id="Shape 6666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508AAC8A" w14:textId="77777777" w:rsidR="00D04B9E" w:rsidRDefault="002B4E44">
    <w:pPr>
      <w:spacing w:line="259" w:lineRule="auto"/>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5864E" w14:textId="6D0F44DD" w:rsidR="00D04B9E" w:rsidRDefault="00D04B9E">
    <w:pPr>
      <w:spacing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BDE22"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0588B065" wp14:editId="67E3CF3B">
              <wp:simplePos x="0" y="0"/>
              <wp:positionH relativeFrom="page">
                <wp:posOffset>914400</wp:posOffset>
              </wp:positionH>
              <wp:positionV relativeFrom="page">
                <wp:posOffset>352441</wp:posOffset>
              </wp:positionV>
              <wp:extent cx="1593215" cy="406529"/>
              <wp:effectExtent l="0" t="0" r="0" b="0"/>
              <wp:wrapSquare wrapText="bothSides"/>
              <wp:docPr id="66474" name="Group 6647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475" name="Shape 6647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6" name="Shape 6647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7" name="Shape 6647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8" name="Shape 6647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9" name="Shape 6647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0" name="Shape 6648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1" name="Shape 6648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2" name="Shape 6648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4" name="Shape 68824"/>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4" name="Shape 6648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5" name="Shape 6648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6" name="Shape 6648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7" name="Shape 6648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8" name="Shape 6648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9" name="Shape 6648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0" name="Shape 6649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1" name="Shape 6649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2" name="Shape 6649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3" name="Shape 6649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4" name="Shape 6649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5" name="Shape 6649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6" name="Shape 6649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7" name="Shape 6649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8" name="Shape 6649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9" name="Shape 6649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0" name="Shape 6650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1" name="Shape 6650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2" name="Shape 6650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3" name="Shape 6650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4" name="Shape 6650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5" name="Shape 6650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6" name="Shape 6650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7" name="Shape 6650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8" name="Shape 6650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9" name="Shape 6650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0" name="Shape 6651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1" name="Shape 6651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516D6655" id="Group 66474" o:spid="_x0000_s1026" style="position:absolute;margin-left:1in;margin-top:27.75pt;width:125.45pt;height:32pt;z-index:251661312;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">
              <v:shape id="Shape 6647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" path="m,l32808,r,163646l,163646,,xe" fillcolor="#113a6c" stroked="f" strokeweight="0">
                <v:stroke miterlimit="83231f" joinstyle="miter"/>
                <v:path arrowok="t" textboxrect="0,0,32808,163646"/>
              </v:shape>
              <v:shape id="Shape 6647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47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47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47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48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48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" path="m2772,c39244,,54483,29429,52142,64035l,64035,,47217r22989,c23961,29429,17689,17465,2441,17465l,17984,,495,2772,xe" fillcolor="#113a6c" stroked="f" strokeweight="0">
                <v:stroke miterlimit="83231f" joinstyle="miter"/>
                <v:path arrowok="t" textboxrect="0,0,54483,64035"/>
              </v:shape>
              <v:shape id="Shape 6648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4"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" path="m,l30831,r,116752l,116752,,e" fillcolor="#113a6c" stroked="f" strokeweight="0">
                <v:stroke miterlimit="83231f" joinstyle="miter"/>
                <v:path arrowok="t" textboxrect="0,0,30831,116752"/>
              </v:shape>
              <v:shape id="Shape 6648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" path="m17931,r5,l31516,5497v3478,3315,5632,7762,5632,12290c37148,28135,29859,37514,18242,37514,7288,37514,,28135,,17787,,13421,1822,8974,4975,5618l17931,xe" fillcolor="#113a6c" stroked="f" strokeweight="0">
                <v:stroke miterlimit="83231f" joinstyle="miter"/>
                <v:path arrowok="t" textboxrect="0,0,37148,37514"/>
              </v:shape>
              <v:shape id="Shape 6648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48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48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48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" path="m,l31140,r,169791l,169791,,xe" fillcolor="#113a6c" stroked="f" strokeweight="0">
                <v:stroke miterlimit="83231f" joinstyle="miter"/>
                <v:path arrowok="t" textboxrect="0,0,31140,169791"/>
              </v:shape>
              <v:shape id="Shape 6648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49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49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49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" path="m,l31140,r,169791l,169791,,xe" fillcolor="#113a6c" stroked="f" strokeweight="0">
                <v:stroke miterlimit="83231f" joinstyle="miter"/>
                <v:path arrowok="t" textboxrect="0,0,31140,169791"/>
              </v:shape>
              <v:shape id="Shape 6649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" path="m,l30831,r,169791l,169791,,xe" fillcolor="#113a6c" stroked="f" strokeweight="0">
                <v:stroke miterlimit="83231f" joinstyle="miter"/>
                <v:path arrowok="t" textboxrect="0,0,30831,169791"/>
              </v:shape>
              <v:shape id="Shape 6649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49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49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" path="m2900,c39031,,54270,29429,51973,64035l,64035,,47217r22777,c24102,29429,17830,17465,2237,17465l,17949,,513,2900,xe" fillcolor="#113a6c" stroked="f" strokeweight="0">
                <v:stroke miterlimit="83231f" joinstyle="miter"/>
                <v:path arrowok="t" textboxrect="0,0,54270,64035"/>
              </v:shape>
              <v:shape id="Shape 6649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49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" path="m41683,r8922,16172c34704,25550,18140,29429,4889,29429l,28530,,7128,10543,9379c21806,9379,34041,5176,41683,xe" fillcolor="#113a6c" stroked="f" strokeweight="0">
                <v:stroke miterlimit="83231f" joinstyle="miter"/>
                <v:path arrowok="t" textboxrect="0,0,50605,29429"/>
              </v:shape>
              <v:shape id="Shape 6649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50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" path="m6316,c17580,6793,30831,10025,46733,10025l55015,8644r,20597l49074,30076c31494,30076,13914,26197,,19081l6316,xe" fillcolor="#113a6c" stroked="f" strokeweight="0">
                <v:stroke miterlimit="83231f" joinstyle="miter"/>
                <v:path arrowok="t" textboxrect="0,0,55015,30076"/>
              </v:shape>
              <v:shape id="Shape 6650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50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50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82K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T+SCfzeiVdALn4AAAD//wMAUEsBAi0AFAAGAAgAAAAhANvh9svuAAAAhQEAABMAAAAAAAAA&#10;AAAAAAAAAAAAAFtDb250ZW50X1R5cGVzXS54bWxQSwECLQAUAAYACAAAACEAWvQsW78AAAAVAQAA&#10;CwAAAAAAAAAAAAAAAAAfAQAAX3JlbHMvLnJlbHNQSwECLQAUAAYACAAAACEAtLPNis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50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50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50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50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50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50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51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" path="m64290,r,17141c42086,17141,34466,40424,34466,59829v,20373,6626,45278,29824,45278l64290,122571c25849,122571,,96052,,59829,,21990,31480,,64290,xe" fillcolor="#113a6c" stroked="f" strokeweight="0">
                <v:stroke miterlimit="83231f" joinstyle="miter"/>
                <v:path arrowok="t" textboxrect="0,0,64290,122571"/>
              </v:shape>
              <v:shape id="Shape 6651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27A5A8C0" w14:textId="77777777" w:rsidR="00D04B9E" w:rsidRDefault="002B4E44">
    <w:pPr>
      <w:spacing w:line="259" w:lineRule="auto"/>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689"/>
    <w:multiLevelType w:val="hybridMultilevel"/>
    <w:tmpl w:val="1584C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234BA"/>
    <w:multiLevelType w:val="hybridMultilevel"/>
    <w:tmpl w:val="AC92D29C"/>
    <w:lvl w:ilvl="0" w:tplc="D9344AD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76E7C"/>
    <w:multiLevelType w:val="hybridMultilevel"/>
    <w:tmpl w:val="B58E8BA4"/>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3" w15:restartNumberingAfterBreak="0">
    <w:nsid w:val="079801BF"/>
    <w:multiLevelType w:val="hybridMultilevel"/>
    <w:tmpl w:val="3146CC68"/>
    <w:lvl w:ilvl="0" w:tplc="607E2EBC">
      <w:start w:val="1"/>
      <w:numFmt w:val="decimal"/>
      <w:lvlText w:val="%1."/>
      <w:lvlJc w:val="left"/>
      <w:pPr>
        <w:ind w:left="695" w:hanging="70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4" w15:restartNumberingAfterBreak="0">
    <w:nsid w:val="087E6B36"/>
    <w:multiLevelType w:val="hybridMultilevel"/>
    <w:tmpl w:val="04C0A5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E938CA"/>
    <w:multiLevelType w:val="hybridMultilevel"/>
    <w:tmpl w:val="AE1623E4"/>
    <w:lvl w:ilvl="0" w:tplc="41407F70">
      <w:start w:val="1"/>
      <w:numFmt w:val="decimal"/>
      <w:lvlText w:val="%1)"/>
      <w:lvlJc w:val="left"/>
      <w:pPr>
        <w:ind w:left="2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1" w:tplc="894A8114">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55B44F60">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666A5528">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65FE536E">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2244CF3E">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23C6D85E">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12E89D44">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BB2C265C">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abstractNum w:abstractNumId="6" w15:restartNumberingAfterBreak="0">
    <w:nsid w:val="0F3F0F3B"/>
    <w:multiLevelType w:val="hybridMultilevel"/>
    <w:tmpl w:val="D90E7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05030B"/>
    <w:multiLevelType w:val="hybridMultilevel"/>
    <w:tmpl w:val="F09AE170"/>
    <w:lvl w:ilvl="0" w:tplc="4B241FAE">
      <w:start w:val="1"/>
      <w:numFmt w:val="decimal"/>
      <w:lvlText w:val="%1."/>
      <w:lvlJc w:val="left"/>
      <w:pPr>
        <w:ind w:left="3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0623BF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4124D8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98A890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AC8396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2B0F684">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586EA5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5686EC8">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786085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27D74B7"/>
    <w:multiLevelType w:val="hybridMultilevel"/>
    <w:tmpl w:val="E6643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543F84"/>
    <w:multiLevelType w:val="hybridMultilevel"/>
    <w:tmpl w:val="CE089F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7BA689C"/>
    <w:multiLevelType w:val="hybridMultilevel"/>
    <w:tmpl w:val="063217D6"/>
    <w:lvl w:ilvl="0" w:tplc="08090001">
      <w:start w:val="1"/>
      <w:numFmt w:val="bullet"/>
      <w:lvlText w:val=""/>
      <w:lvlJc w:val="left"/>
      <w:pPr>
        <w:ind w:left="715" w:hanging="360"/>
      </w:pPr>
      <w:rPr>
        <w:rFonts w:ascii="Symbol" w:hAnsi="Symbol" w:hint="default"/>
      </w:rPr>
    </w:lvl>
    <w:lvl w:ilvl="1" w:tplc="08090003" w:tentative="1">
      <w:start w:val="1"/>
      <w:numFmt w:val="bullet"/>
      <w:lvlText w:val="o"/>
      <w:lvlJc w:val="left"/>
      <w:pPr>
        <w:ind w:left="1435" w:hanging="360"/>
      </w:pPr>
      <w:rPr>
        <w:rFonts w:ascii="Courier New" w:hAnsi="Courier New" w:cs="Courier New" w:hint="default"/>
      </w:rPr>
    </w:lvl>
    <w:lvl w:ilvl="2" w:tplc="08090005" w:tentative="1">
      <w:start w:val="1"/>
      <w:numFmt w:val="bullet"/>
      <w:lvlText w:val=""/>
      <w:lvlJc w:val="left"/>
      <w:pPr>
        <w:ind w:left="2155" w:hanging="360"/>
      </w:pPr>
      <w:rPr>
        <w:rFonts w:ascii="Wingdings" w:hAnsi="Wingdings" w:hint="default"/>
      </w:rPr>
    </w:lvl>
    <w:lvl w:ilvl="3" w:tplc="08090001" w:tentative="1">
      <w:start w:val="1"/>
      <w:numFmt w:val="bullet"/>
      <w:lvlText w:val=""/>
      <w:lvlJc w:val="left"/>
      <w:pPr>
        <w:ind w:left="2875" w:hanging="360"/>
      </w:pPr>
      <w:rPr>
        <w:rFonts w:ascii="Symbol" w:hAnsi="Symbol" w:hint="default"/>
      </w:rPr>
    </w:lvl>
    <w:lvl w:ilvl="4" w:tplc="08090003" w:tentative="1">
      <w:start w:val="1"/>
      <w:numFmt w:val="bullet"/>
      <w:lvlText w:val="o"/>
      <w:lvlJc w:val="left"/>
      <w:pPr>
        <w:ind w:left="3595" w:hanging="360"/>
      </w:pPr>
      <w:rPr>
        <w:rFonts w:ascii="Courier New" w:hAnsi="Courier New" w:cs="Courier New" w:hint="default"/>
      </w:rPr>
    </w:lvl>
    <w:lvl w:ilvl="5" w:tplc="08090005" w:tentative="1">
      <w:start w:val="1"/>
      <w:numFmt w:val="bullet"/>
      <w:lvlText w:val=""/>
      <w:lvlJc w:val="left"/>
      <w:pPr>
        <w:ind w:left="4315" w:hanging="360"/>
      </w:pPr>
      <w:rPr>
        <w:rFonts w:ascii="Wingdings" w:hAnsi="Wingdings" w:hint="default"/>
      </w:rPr>
    </w:lvl>
    <w:lvl w:ilvl="6" w:tplc="08090001" w:tentative="1">
      <w:start w:val="1"/>
      <w:numFmt w:val="bullet"/>
      <w:lvlText w:val=""/>
      <w:lvlJc w:val="left"/>
      <w:pPr>
        <w:ind w:left="5035" w:hanging="360"/>
      </w:pPr>
      <w:rPr>
        <w:rFonts w:ascii="Symbol" w:hAnsi="Symbol" w:hint="default"/>
      </w:rPr>
    </w:lvl>
    <w:lvl w:ilvl="7" w:tplc="08090003" w:tentative="1">
      <w:start w:val="1"/>
      <w:numFmt w:val="bullet"/>
      <w:lvlText w:val="o"/>
      <w:lvlJc w:val="left"/>
      <w:pPr>
        <w:ind w:left="5755" w:hanging="360"/>
      </w:pPr>
      <w:rPr>
        <w:rFonts w:ascii="Courier New" w:hAnsi="Courier New" w:cs="Courier New" w:hint="default"/>
      </w:rPr>
    </w:lvl>
    <w:lvl w:ilvl="8" w:tplc="08090005" w:tentative="1">
      <w:start w:val="1"/>
      <w:numFmt w:val="bullet"/>
      <w:lvlText w:val=""/>
      <w:lvlJc w:val="left"/>
      <w:pPr>
        <w:ind w:left="6475" w:hanging="360"/>
      </w:pPr>
      <w:rPr>
        <w:rFonts w:ascii="Wingdings" w:hAnsi="Wingdings" w:hint="default"/>
      </w:rPr>
    </w:lvl>
  </w:abstractNum>
  <w:abstractNum w:abstractNumId="11" w15:restartNumberingAfterBreak="0">
    <w:nsid w:val="1FCA2EA1"/>
    <w:multiLevelType w:val="hybridMultilevel"/>
    <w:tmpl w:val="BDC021A0"/>
    <w:lvl w:ilvl="0" w:tplc="0C160DA4">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2" w15:restartNumberingAfterBreak="0">
    <w:nsid w:val="25D63AFB"/>
    <w:multiLevelType w:val="hybridMultilevel"/>
    <w:tmpl w:val="F4E815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FB3C57"/>
    <w:multiLevelType w:val="hybridMultilevel"/>
    <w:tmpl w:val="0C4656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470DC8"/>
    <w:multiLevelType w:val="hybridMultilevel"/>
    <w:tmpl w:val="8580FA30"/>
    <w:lvl w:ilvl="0" w:tplc="484AA446">
      <w:start w:val="1"/>
      <w:numFmt w:val="decimal"/>
      <w:lvlText w:val="%1."/>
      <w:lvlJc w:val="left"/>
      <w:pPr>
        <w:ind w:left="715" w:hanging="360"/>
      </w:pPr>
      <w:rPr>
        <w:rFonts w:hint="default"/>
      </w:r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5" w15:restartNumberingAfterBreak="0">
    <w:nsid w:val="2D183538"/>
    <w:multiLevelType w:val="hybridMultilevel"/>
    <w:tmpl w:val="E20ED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390F2F"/>
    <w:multiLevelType w:val="hybridMultilevel"/>
    <w:tmpl w:val="6C7EB298"/>
    <w:lvl w:ilvl="0" w:tplc="E59C140E">
      <w:start w:val="1"/>
      <w:numFmt w:val="decimal"/>
      <w:lvlText w:val="%1."/>
      <w:lvlJc w:val="left"/>
      <w:pPr>
        <w:ind w:left="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9169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082F06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43C6C6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00AE57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7B8296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39460C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49C9FF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C52772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365A5915"/>
    <w:multiLevelType w:val="hybridMultilevel"/>
    <w:tmpl w:val="B122F3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F31951"/>
    <w:multiLevelType w:val="hybridMultilevel"/>
    <w:tmpl w:val="C6DEC692"/>
    <w:lvl w:ilvl="0" w:tplc="69BE209C">
      <w:start w:val="1"/>
      <w:numFmt w:val="decimal"/>
      <w:lvlText w:val="%1)"/>
      <w:lvlJc w:val="left"/>
      <w:pPr>
        <w:ind w:left="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2CEDC2">
      <w:start w:val="1"/>
      <w:numFmt w:val="lowerLetter"/>
      <w:lvlText w:val="%2"/>
      <w:lvlJc w:val="left"/>
      <w:pPr>
        <w:ind w:left="10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AC9624">
      <w:start w:val="1"/>
      <w:numFmt w:val="lowerRoman"/>
      <w:lvlText w:val="%3"/>
      <w:lvlJc w:val="left"/>
      <w:pPr>
        <w:ind w:left="1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6D2386C">
      <w:start w:val="1"/>
      <w:numFmt w:val="decimal"/>
      <w:lvlText w:val="%4"/>
      <w:lvlJc w:val="left"/>
      <w:pPr>
        <w:ind w:left="2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ACA015E">
      <w:start w:val="1"/>
      <w:numFmt w:val="lowerLetter"/>
      <w:lvlText w:val="%5"/>
      <w:lvlJc w:val="left"/>
      <w:pPr>
        <w:ind w:left="3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A42CFF8">
      <w:start w:val="1"/>
      <w:numFmt w:val="lowerRoman"/>
      <w:lvlText w:val="%6"/>
      <w:lvlJc w:val="left"/>
      <w:pPr>
        <w:ind w:left="39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16CDBA0">
      <w:start w:val="1"/>
      <w:numFmt w:val="decimal"/>
      <w:lvlText w:val="%7"/>
      <w:lvlJc w:val="left"/>
      <w:pPr>
        <w:ind w:left="46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6CACB4E">
      <w:start w:val="1"/>
      <w:numFmt w:val="lowerLetter"/>
      <w:lvlText w:val="%8"/>
      <w:lvlJc w:val="left"/>
      <w:pPr>
        <w:ind w:left="53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DC45C48">
      <w:start w:val="1"/>
      <w:numFmt w:val="lowerRoman"/>
      <w:lvlText w:val="%9"/>
      <w:lvlJc w:val="left"/>
      <w:pPr>
        <w:ind w:left="61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85B0316"/>
    <w:multiLevelType w:val="hybridMultilevel"/>
    <w:tmpl w:val="42542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1D26D6"/>
    <w:multiLevelType w:val="hybridMultilevel"/>
    <w:tmpl w:val="FF32E752"/>
    <w:lvl w:ilvl="0" w:tplc="0809000F">
      <w:start w:val="1"/>
      <w:numFmt w:val="decimal"/>
      <w:lvlText w:val="%1."/>
      <w:lvlJc w:val="left"/>
      <w:pPr>
        <w:ind w:left="721" w:hanging="360"/>
      </w:pPr>
      <w:rPr>
        <w:b w:val="0"/>
        <w:i w:val="0"/>
        <w:strike w:val="0"/>
        <w:dstrike w:val="0"/>
        <w:color w:val="000000"/>
        <w:sz w:val="22"/>
        <w:szCs w:val="22"/>
        <w:u w:val="non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B5B1536"/>
    <w:multiLevelType w:val="hybridMultilevel"/>
    <w:tmpl w:val="ED7E9B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EFB35FB"/>
    <w:multiLevelType w:val="hybridMultilevel"/>
    <w:tmpl w:val="3A9491BC"/>
    <w:lvl w:ilvl="0" w:tplc="863C504E">
      <w:start w:val="1"/>
      <w:numFmt w:val="bullet"/>
      <w:lvlText w:val="•"/>
      <w:lvlJc w:val="left"/>
      <w:pPr>
        <w:ind w:left="6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70C334">
      <w:start w:val="1"/>
      <w:numFmt w:val="bullet"/>
      <w:lvlText w:val="o"/>
      <w:lvlJc w:val="left"/>
      <w:pPr>
        <w:ind w:left="136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C325AC6">
      <w:start w:val="1"/>
      <w:numFmt w:val="bullet"/>
      <w:lvlText w:val="▪"/>
      <w:lvlJc w:val="left"/>
      <w:pPr>
        <w:ind w:left="20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DDC2A0E">
      <w:start w:val="1"/>
      <w:numFmt w:val="bullet"/>
      <w:lvlText w:val="•"/>
      <w:lvlJc w:val="left"/>
      <w:pPr>
        <w:ind w:left="2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BE01F8E">
      <w:start w:val="1"/>
      <w:numFmt w:val="bullet"/>
      <w:lvlText w:val="o"/>
      <w:lvlJc w:val="left"/>
      <w:pPr>
        <w:ind w:left="352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D1603FC">
      <w:start w:val="1"/>
      <w:numFmt w:val="bullet"/>
      <w:lvlText w:val="▪"/>
      <w:lvlJc w:val="left"/>
      <w:pPr>
        <w:ind w:left="424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104B34E">
      <w:start w:val="1"/>
      <w:numFmt w:val="bullet"/>
      <w:lvlText w:val="•"/>
      <w:lvlJc w:val="left"/>
      <w:pPr>
        <w:ind w:left="49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2CAD50">
      <w:start w:val="1"/>
      <w:numFmt w:val="bullet"/>
      <w:lvlText w:val="o"/>
      <w:lvlJc w:val="left"/>
      <w:pPr>
        <w:ind w:left="56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8253C4">
      <w:start w:val="1"/>
      <w:numFmt w:val="bullet"/>
      <w:lvlText w:val="▪"/>
      <w:lvlJc w:val="left"/>
      <w:pPr>
        <w:ind w:left="640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2CF2573"/>
    <w:multiLevelType w:val="hybridMultilevel"/>
    <w:tmpl w:val="D5CA38A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ED5E50"/>
    <w:multiLevelType w:val="hybridMultilevel"/>
    <w:tmpl w:val="BA4208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A1A644A"/>
    <w:multiLevelType w:val="hybridMultilevel"/>
    <w:tmpl w:val="E6643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D4209C2"/>
    <w:multiLevelType w:val="hybridMultilevel"/>
    <w:tmpl w:val="04C0A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6F353E"/>
    <w:multiLevelType w:val="hybridMultilevel"/>
    <w:tmpl w:val="8E9C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A77108"/>
    <w:multiLevelType w:val="hybridMultilevel"/>
    <w:tmpl w:val="E6E6C684"/>
    <w:lvl w:ilvl="0" w:tplc="6FD48C1A">
      <w:start w:val="1"/>
      <w:numFmt w:val="decimal"/>
      <w:lvlText w:val="%1)"/>
      <w:lvlJc w:val="left"/>
      <w:pPr>
        <w:ind w:left="260"/>
      </w:pPr>
      <w:rPr>
        <w:rFonts w:asciiTheme="minorHAnsi" w:eastAsiaTheme="minorHAnsi" w:hAnsiTheme="minorHAnsi" w:cstheme="minorBidi"/>
        <w:b w:val="0"/>
        <w:i w:val="0"/>
        <w:strike w:val="0"/>
        <w:dstrike w:val="0"/>
        <w:color w:val="000000"/>
        <w:sz w:val="22"/>
        <w:szCs w:val="22"/>
        <w:u w:val="none" w:color="000000"/>
        <w:bdr w:val="none" w:sz="0" w:space="0" w:color="auto"/>
        <w:shd w:val="clear" w:color="auto" w:fill="auto"/>
        <w:vertAlign w:val="baseline"/>
      </w:rPr>
    </w:lvl>
    <w:lvl w:ilvl="1" w:tplc="315C137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280020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A8ABC2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410449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2080F5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C10806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6F8ABC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CF227F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2E53462"/>
    <w:multiLevelType w:val="hybridMultilevel"/>
    <w:tmpl w:val="C5BA14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64D45559"/>
    <w:multiLevelType w:val="hybridMultilevel"/>
    <w:tmpl w:val="DB0C1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4C0009"/>
    <w:multiLevelType w:val="hybridMultilevel"/>
    <w:tmpl w:val="05EA2722"/>
    <w:lvl w:ilvl="0" w:tplc="9D8A318A">
      <w:start w:val="1"/>
      <w:numFmt w:val="decimal"/>
      <w:lvlText w:val="%1)"/>
      <w:lvlJc w:val="left"/>
      <w:pPr>
        <w:ind w:left="2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F8021684">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4BC0603A">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F88E1948">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1FB4B2C2">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CFC4CD4">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EC5283F4">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AD4608A6">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3338543E">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AB42B09"/>
    <w:multiLevelType w:val="hybridMultilevel"/>
    <w:tmpl w:val="0400C932"/>
    <w:lvl w:ilvl="0" w:tplc="0809000F">
      <w:start w:val="1"/>
      <w:numFmt w:val="decimal"/>
      <w:lvlText w:val="%1."/>
      <w:lvlJc w:val="left"/>
      <w:pPr>
        <w:ind w:left="721" w:hanging="360"/>
      </w:pPr>
      <w:rPr>
        <w:b/>
        <w:bCs/>
        <w:i w:val="0"/>
        <w:strike w:val="0"/>
        <w:dstrike w:val="0"/>
        <w:color w:val="000000"/>
        <w:sz w:val="22"/>
        <w:szCs w:val="22"/>
        <w:u w:val="singl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num w:numId="1" w16cid:durableId="64034126">
    <w:abstractNumId w:val="28"/>
  </w:num>
  <w:num w:numId="2" w16cid:durableId="750084285">
    <w:abstractNumId w:val="7"/>
  </w:num>
  <w:num w:numId="3" w16cid:durableId="1668441201">
    <w:abstractNumId w:val="22"/>
  </w:num>
  <w:num w:numId="4" w16cid:durableId="1093941365">
    <w:abstractNumId w:val="5"/>
  </w:num>
  <w:num w:numId="5" w16cid:durableId="323356999">
    <w:abstractNumId w:val="31"/>
  </w:num>
  <w:num w:numId="6" w16cid:durableId="673145709">
    <w:abstractNumId w:val="18"/>
  </w:num>
  <w:num w:numId="7" w16cid:durableId="539123170">
    <w:abstractNumId w:val="20"/>
  </w:num>
  <w:num w:numId="8" w16cid:durableId="666708637">
    <w:abstractNumId w:val="32"/>
  </w:num>
  <w:num w:numId="9" w16cid:durableId="1394236485">
    <w:abstractNumId w:val="11"/>
  </w:num>
  <w:num w:numId="10" w16cid:durableId="1785424253">
    <w:abstractNumId w:val="14"/>
  </w:num>
  <w:num w:numId="11" w16cid:durableId="180168061">
    <w:abstractNumId w:val="30"/>
  </w:num>
  <w:num w:numId="12" w16cid:durableId="1975869396">
    <w:abstractNumId w:val="8"/>
  </w:num>
  <w:num w:numId="13" w16cid:durableId="1666591119">
    <w:abstractNumId w:val="6"/>
  </w:num>
  <w:num w:numId="14" w16cid:durableId="362679959">
    <w:abstractNumId w:val="26"/>
  </w:num>
  <w:num w:numId="15" w16cid:durableId="1714618767">
    <w:abstractNumId w:val="2"/>
  </w:num>
  <w:num w:numId="16" w16cid:durableId="2142576135">
    <w:abstractNumId w:val="3"/>
  </w:num>
  <w:num w:numId="17" w16cid:durableId="915434759">
    <w:abstractNumId w:val="4"/>
  </w:num>
  <w:num w:numId="18" w16cid:durableId="1808813750">
    <w:abstractNumId w:val="15"/>
  </w:num>
  <w:num w:numId="19" w16cid:durableId="926886084">
    <w:abstractNumId w:val="25"/>
  </w:num>
  <w:num w:numId="20" w16cid:durableId="8069184">
    <w:abstractNumId w:val="0"/>
  </w:num>
  <w:num w:numId="21" w16cid:durableId="1513954905">
    <w:abstractNumId w:val="27"/>
  </w:num>
  <w:num w:numId="22" w16cid:durableId="1874726167">
    <w:abstractNumId w:val="23"/>
  </w:num>
  <w:num w:numId="23" w16cid:durableId="1879080827">
    <w:abstractNumId w:val="17"/>
  </w:num>
  <w:num w:numId="24" w16cid:durableId="1770075399">
    <w:abstractNumId w:val="12"/>
  </w:num>
  <w:num w:numId="25" w16cid:durableId="492457359">
    <w:abstractNumId w:val="24"/>
  </w:num>
  <w:num w:numId="26" w16cid:durableId="2046983744">
    <w:abstractNumId w:val="29"/>
  </w:num>
  <w:num w:numId="27" w16cid:durableId="246770200">
    <w:abstractNumId w:val="9"/>
  </w:num>
  <w:num w:numId="28" w16cid:durableId="69888168">
    <w:abstractNumId w:val="21"/>
  </w:num>
  <w:num w:numId="29" w16cid:durableId="1478112927">
    <w:abstractNumId w:val="13"/>
  </w:num>
  <w:num w:numId="30" w16cid:durableId="684356876">
    <w:abstractNumId w:val="10"/>
  </w:num>
  <w:num w:numId="31" w16cid:durableId="1156193029">
    <w:abstractNumId w:val="19"/>
  </w:num>
  <w:num w:numId="32" w16cid:durableId="1122967382">
    <w:abstractNumId w:val="1"/>
  </w:num>
  <w:num w:numId="33" w16cid:durableId="2800678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842ED"/>
    <w:rsid w:val="00003890"/>
    <w:rsid w:val="00013774"/>
    <w:rsid w:val="00015FE3"/>
    <w:rsid w:val="0002205F"/>
    <w:rsid w:val="00033D5D"/>
    <w:rsid w:val="0003617C"/>
    <w:rsid w:val="0004183F"/>
    <w:rsid w:val="00041864"/>
    <w:rsid w:val="00041F48"/>
    <w:rsid w:val="000506F1"/>
    <w:rsid w:val="0005620F"/>
    <w:rsid w:val="00061DCA"/>
    <w:rsid w:val="000630BC"/>
    <w:rsid w:val="00063D05"/>
    <w:rsid w:val="00065783"/>
    <w:rsid w:val="00066A78"/>
    <w:rsid w:val="00072C63"/>
    <w:rsid w:val="00082022"/>
    <w:rsid w:val="000944EF"/>
    <w:rsid w:val="00096C14"/>
    <w:rsid w:val="000A3DCC"/>
    <w:rsid w:val="000A63B9"/>
    <w:rsid w:val="000B384E"/>
    <w:rsid w:val="000C059F"/>
    <w:rsid w:val="000C3314"/>
    <w:rsid w:val="000C4EE9"/>
    <w:rsid w:val="000D442F"/>
    <w:rsid w:val="000D57B6"/>
    <w:rsid w:val="000D600E"/>
    <w:rsid w:val="000D6279"/>
    <w:rsid w:val="000E3B84"/>
    <w:rsid w:val="000E61F9"/>
    <w:rsid w:val="000E7D29"/>
    <w:rsid w:val="000F70C0"/>
    <w:rsid w:val="00100393"/>
    <w:rsid w:val="00104F33"/>
    <w:rsid w:val="00121F6F"/>
    <w:rsid w:val="001738BD"/>
    <w:rsid w:val="00177801"/>
    <w:rsid w:val="00184370"/>
    <w:rsid w:val="00186E36"/>
    <w:rsid w:val="001970C6"/>
    <w:rsid w:val="001C7207"/>
    <w:rsid w:val="001D0A34"/>
    <w:rsid w:val="001D2215"/>
    <w:rsid w:val="001D4935"/>
    <w:rsid w:val="001D61FB"/>
    <w:rsid w:val="001D78C9"/>
    <w:rsid w:val="001E1E18"/>
    <w:rsid w:val="001E3B54"/>
    <w:rsid w:val="001E570E"/>
    <w:rsid w:val="001E594A"/>
    <w:rsid w:val="001E5EEA"/>
    <w:rsid w:val="001E721E"/>
    <w:rsid w:val="001F35B3"/>
    <w:rsid w:val="00212412"/>
    <w:rsid w:val="00214D03"/>
    <w:rsid w:val="002238F8"/>
    <w:rsid w:val="00233F2E"/>
    <w:rsid w:val="002349EC"/>
    <w:rsid w:val="00237AD3"/>
    <w:rsid w:val="00240128"/>
    <w:rsid w:val="00240C64"/>
    <w:rsid w:val="00243809"/>
    <w:rsid w:val="00250D6A"/>
    <w:rsid w:val="002545F7"/>
    <w:rsid w:val="00255F72"/>
    <w:rsid w:val="002612FB"/>
    <w:rsid w:val="002672EB"/>
    <w:rsid w:val="0027568F"/>
    <w:rsid w:val="00286CD7"/>
    <w:rsid w:val="002969FE"/>
    <w:rsid w:val="002A5081"/>
    <w:rsid w:val="002B4E44"/>
    <w:rsid w:val="002C000D"/>
    <w:rsid w:val="002C6AF9"/>
    <w:rsid w:val="002D3BB2"/>
    <w:rsid w:val="002E35A2"/>
    <w:rsid w:val="002E7069"/>
    <w:rsid w:val="002F0265"/>
    <w:rsid w:val="002F0C21"/>
    <w:rsid w:val="002F6E11"/>
    <w:rsid w:val="00305487"/>
    <w:rsid w:val="0030767A"/>
    <w:rsid w:val="0031797F"/>
    <w:rsid w:val="00324C8E"/>
    <w:rsid w:val="00326F1A"/>
    <w:rsid w:val="0033028B"/>
    <w:rsid w:val="00350596"/>
    <w:rsid w:val="003542C3"/>
    <w:rsid w:val="003563B3"/>
    <w:rsid w:val="00357506"/>
    <w:rsid w:val="00362BD7"/>
    <w:rsid w:val="0036322C"/>
    <w:rsid w:val="003642FB"/>
    <w:rsid w:val="00373E27"/>
    <w:rsid w:val="0038049C"/>
    <w:rsid w:val="003828CE"/>
    <w:rsid w:val="00387ACB"/>
    <w:rsid w:val="0039712F"/>
    <w:rsid w:val="003B070A"/>
    <w:rsid w:val="003B49BB"/>
    <w:rsid w:val="003C3365"/>
    <w:rsid w:val="003C6FA9"/>
    <w:rsid w:val="003D46DF"/>
    <w:rsid w:val="003E1406"/>
    <w:rsid w:val="003E6C6D"/>
    <w:rsid w:val="003F6840"/>
    <w:rsid w:val="00400F2E"/>
    <w:rsid w:val="0040274F"/>
    <w:rsid w:val="00406EB1"/>
    <w:rsid w:val="00407CC5"/>
    <w:rsid w:val="00421D98"/>
    <w:rsid w:val="00422D62"/>
    <w:rsid w:val="00424D74"/>
    <w:rsid w:val="0043722A"/>
    <w:rsid w:val="00437392"/>
    <w:rsid w:val="0044150A"/>
    <w:rsid w:val="004426DC"/>
    <w:rsid w:val="00445CF7"/>
    <w:rsid w:val="00447080"/>
    <w:rsid w:val="00453910"/>
    <w:rsid w:val="00456D6C"/>
    <w:rsid w:val="00465796"/>
    <w:rsid w:val="004711CF"/>
    <w:rsid w:val="004768AC"/>
    <w:rsid w:val="0048027C"/>
    <w:rsid w:val="00480CF9"/>
    <w:rsid w:val="00497AFF"/>
    <w:rsid w:val="00497C6E"/>
    <w:rsid w:val="004A4BD7"/>
    <w:rsid w:val="004A67C5"/>
    <w:rsid w:val="004B1C88"/>
    <w:rsid w:val="004C687B"/>
    <w:rsid w:val="004C69A9"/>
    <w:rsid w:val="004D1150"/>
    <w:rsid w:val="004D5E19"/>
    <w:rsid w:val="004D6281"/>
    <w:rsid w:val="004D696B"/>
    <w:rsid w:val="004E30BE"/>
    <w:rsid w:val="004F548D"/>
    <w:rsid w:val="004F559D"/>
    <w:rsid w:val="004F7797"/>
    <w:rsid w:val="005032F6"/>
    <w:rsid w:val="00506A3F"/>
    <w:rsid w:val="00510ED5"/>
    <w:rsid w:val="00514FED"/>
    <w:rsid w:val="00515E96"/>
    <w:rsid w:val="0051689E"/>
    <w:rsid w:val="0051771B"/>
    <w:rsid w:val="0052549C"/>
    <w:rsid w:val="00526CA2"/>
    <w:rsid w:val="005275C1"/>
    <w:rsid w:val="00534518"/>
    <w:rsid w:val="00543A9E"/>
    <w:rsid w:val="005553DE"/>
    <w:rsid w:val="00564D45"/>
    <w:rsid w:val="00567B10"/>
    <w:rsid w:val="0057045C"/>
    <w:rsid w:val="00581E8E"/>
    <w:rsid w:val="00582F4E"/>
    <w:rsid w:val="0058373A"/>
    <w:rsid w:val="00583AC7"/>
    <w:rsid w:val="00587E97"/>
    <w:rsid w:val="00593886"/>
    <w:rsid w:val="005A47A8"/>
    <w:rsid w:val="005A4E71"/>
    <w:rsid w:val="005B5CE7"/>
    <w:rsid w:val="005D0782"/>
    <w:rsid w:val="005D3F4D"/>
    <w:rsid w:val="005E1A49"/>
    <w:rsid w:val="005E6348"/>
    <w:rsid w:val="005F185E"/>
    <w:rsid w:val="005F2998"/>
    <w:rsid w:val="005F57D5"/>
    <w:rsid w:val="005F7C3E"/>
    <w:rsid w:val="006029FE"/>
    <w:rsid w:val="00606B70"/>
    <w:rsid w:val="006126B5"/>
    <w:rsid w:val="00613BA3"/>
    <w:rsid w:val="00632CA2"/>
    <w:rsid w:val="006338D8"/>
    <w:rsid w:val="0065008D"/>
    <w:rsid w:val="00651895"/>
    <w:rsid w:val="006562DB"/>
    <w:rsid w:val="006764B9"/>
    <w:rsid w:val="00680FF4"/>
    <w:rsid w:val="0068267E"/>
    <w:rsid w:val="00684A12"/>
    <w:rsid w:val="00686954"/>
    <w:rsid w:val="0069157F"/>
    <w:rsid w:val="006919CB"/>
    <w:rsid w:val="00691CC4"/>
    <w:rsid w:val="00692FBE"/>
    <w:rsid w:val="006930CF"/>
    <w:rsid w:val="00694501"/>
    <w:rsid w:val="006A03C8"/>
    <w:rsid w:val="006A7C3F"/>
    <w:rsid w:val="006B5333"/>
    <w:rsid w:val="006B74B8"/>
    <w:rsid w:val="006B773E"/>
    <w:rsid w:val="006C2A7F"/>
    <w:rsid w:val="006C3FAF"/>
    <w:rsid w:val="006C5795"/>
    <w:rsid w:val="006C5DD3"/>
    <w:rsid w:val="006E1BED"/>
    <w:rsid w:val="006F5FCC"/>
    <w:rsid w:val="00700716"/>
    <w:rsid w:val="00700BB6"/>
    <w:rsid w:val="00702B57"/>
    <w:rsid w:val="00704BD7"/>
    <w:rsid w:val="00705902"/>
    <w:rsid w:val="007227B9"/>
    <w:rsid w:val="00725C41"/>
    <w:rsid w:val="0072761E"/>
    <w:rsid w:val="007355D4"/>
    <w:rsid w:val="00743CAC"/>
    <w:rsid w:val="00743E99"/>
    <w:rsid w:val="007659C7"/>
    <w:rsid w:val="00767C84"/>
    <w:rsid w:val="0077334F"/>
    <w:rsid w:val="007763DC"/>
    <w:rsid w:val="00797DC8"/>
    <w:rsid w:val="007A774D"/>
    <w:rsid w:val="007B2128"/>
    <w:rsid w:val="007B346D"/>
    <w:rsid w:val="007B5D85"/>
    <w:rsid w:val="007C24F9"/>
    <w:rsid w:val="007C35F0"/>
    <w:rsid w:val="007C553F"/>
    <w:rsid w:val="007C687B"/>
    <w:rsid w:val="007E14FE"/>
    <w:rsid w:val="007F237C"/>
    <w:rsid w:val="007F52D1"/>
    <w:rsid w:val="00802DA1"/>
    <w:rsid w:val="0081549B"/>
    <w:rsid w:val="00823DDB"/>
    <w:rsid w:val="00826F9B"/>
    <w:rsid w:val="00840BEF"/>
    <w:rsid w:val="00843A28"/>
    <w:rsid w:val="00846220"/>
    <w:rsid w:val="00850E14"/>
    <w:rsid w:val="00851DD2"/>
    <w:rsid w:val="00853325"/>
    <w:rsid w:val="00853673"/>
    <w:rsid w:val="00856FC4"/>
    <w:rsid w:val="0085773D"/>
    <w:rsid w:val="00870A87"/>
    <w:rsid w:val="00872779"/>
    <w:rsid w:val="0087575E"/>
    <w:rsid w:val="0088024A"/>
    <w:rsid w:val="00886ECC"/>
    <w:rsid w:val="00895249"/>
    <w:rsid w:val="008A1524"/>
    <w:rsid w:val="008A2087"/>
    <w:rsid w:val="008A24BD"/>
    <w:rsid w:val="008B039D"/>
    <w:rsid w:val="008B0754"/>
    <w:rsid w:val="008B2510"/>
    <w:rsid w:val="008B683A"/>
    <w:rsid w:val="008B684D"/>
    <w:rsid w:val="008B7804"/>
    <w:rsid w:val="008C2DF2"/>
    <w:rsid w:val="008C5CE6"/>
    <w:rsid w:val="008C74BD"/>
    <w:rsid w:val="008D583C"/>
    <w:rsid w:val="008E07B0"/>
    <w:rsid w:val="008E0E40"/>
    <w:rsid w:val="008E2C1D"/>
    <w:rsid w:val="008E2F91"/>
    <w:rsid w:val="008E31FD"/>
    <w:rsid w:val="008E5427"/>
    <w:rsid w:val="008E74EB"/>
    <w:rsid w:val="008F6B32"/>
    <w:rsid w:val="00901F39"/>
    <w:rsid w:val="009022CB"/>
    <w:rsid w:val="009058EC"/>
    <w:rsid w:val="00906CD4"/>
    <w:rsid w:val="00910A9F"/>
    <w:rsid w:val="00916A85"/>
    <w:rsid w:val="00922C0D"/>
    <w:rsid w:val="009302DD"/>
    <w:rsid w:val="009340A2"/>
    <w:rsid w:val="009516B7"/>
    <w:rsid w:val="0095405A"/>
    <w:rsid w:val="00960F0E"/>
    <w:rsid w:val="00964C84"/>
    <w:rsid w:val="00973CBE"/>
    <w:rsid w:val="00975EC2"/>
    <w:rsid w:val="00981616"/>
    <w:rsid w:val="00981AB2"/>
    <w:rsid w:val="00983700"/>
    <w:rsid w:val="009843BE"/>
    <w:rsid w:val="009909BC"/>
    <w:rsid w:val="0099450A"/>
    <w:rsid w:val="009A1C5A"/>
    <w:rsid w:val="009A6331"/>
    <w:rsid w:val="009B55D7"/>
    <w:rsid w:val="009B75D6"/>
    <w:rsid w:val="009C1FA2"/>
    <w:rsid w:val="009C2074"/>
    <w:rsid w:val="009C278D"/>
    <w:rsid w:val="009C2B5D"/>
    <w:rsid w:val="009C6045"/>
    <w:rsid w:val="009C611A"/>
    <w:rsid w:val="009C7D63"/>
    <w:rsid w:val="009D1126"/>
    <w:rsid w:val="009D21B1"/>
    <w:rsid w:val="009D2923"/>
    <w:rsid w:val="009D31F5"/>
    <w:rsid w:val="009E36B6"/>
    <w:rsid w:val="009F1C42"/>
    <w:rsid w:val="009F32E8"/>
    <w:rsid w:val="009F38E1"/>
    <w:rsid w:val="009F600D"/>
    <w:rsid w:val="00A031A0"/>
    <w:rsid w:val="00A11B96"/>
    <w:rsid w:val="00A14E68"/>
    <w:rsid w:val="00A21FC2"/>
    <w:rsid w:val="00A222D7"/>
    <w:rsid w:val="00A2277B"/>
    <w:rsid w:val="00A302DD"/>
    <w:rsid w:val="00A3423B"/>
    <w:rsid w:val="00A34627"/>
    <w:rsid w:val="00A35330"/>
    <w:rsid w:val="00A35FFD"/>
    <w:rsid w:val="00A410BD"/>
    <w:rsid w:val="00A43338"/>
    <w:rsid w:val="00A43605"/>
    <w:rsid w:val="00A4698D"/>
    <w:rsid w:val="00A51013"/>
    <w:rsid w:val="00A51E07"/>
    <w:rsid w:val="00A5675A"/>
    <w:rsid w:val="00A67D46"/>
    <w:rsid w:val="00A849A2"/>
    <w:rsid w:val="00A8779F"/>
    <w:rsid w:val="00A905A8"/>
    <w:rsid w:val="00A92A86"/>
    <w:rsid w:val="00A9392B"/>
    <w:rsid w:val="00A95C19"/>
    <w:rsid w:val="00A97F69"/>
    <w:rsid w:val="00AB094B"/>
    <w:rsid w:val="00AB2118"/>
    <w:rsid w:val="00AB5BBB"/>
    <w:rsid w:val="00AC411E"/>
    <w:rsid w:val="00AC5BB1"/>
    <w:rsid w:val="00AD15B3"/>
    <w:rsid w:val="00AD5899"/>
    <w:rsid w:val="00AD6597"/>
    <w:rsid w:val="00AD7363"/>
    <w:rsid w:val="00AE3A79"/>
    <w:rsid w:val="00AE5670"/>
    <w:rsid w:val="00AE63D1"/>
    <w:rsid w:val="00AF0585"/>
    <w:rsid w:val="00AF26C8"/>
    <w:rsid w:val="00AF6E7C"/>
    <w:rsid w:val="00AF7BEC"/>
    <w:rsid w:val="00B04C6B"/>
    <w:rsid w:val="00B0587C"/>
    <w:rsid w:val="00B06331"/>
    <w:rsid w:val="00B06C6B"/>
    <w:rsid w:val="00B07489"/>
    <w:rsid w:val="00B22DCD"/>
    <w:rsid w:val="00B271BE"/>
    <w:rsid w:val="00B400BE"/>
    <w:rsid w:val="00B471E3"/>
    <w:rsid w:val="00B47631"/>
    <w:rsid w:val="00B518E7"/>
    <w:rsid w:val="00B54F56"/>
    <w:rsid w:val="00B57CA5"/>
    <w:rsid w:val="00B64018"/>
    <w:rsid w:val="00B7273F"/>
    <w:rsid w:val="00B7318C"/>
    <w:rsid w:val="00B75833"/>
    <w:rsid w:val="00B842ED"/>
    <w:rsid w:val="00B85C41"/>
    <w:rsid w:val="00B86DF1"/>
    <w:rsid w:val="00B87F74"/>
    <w:rsid w:val="00BA1238"/>
    <w:rsid w:val="00BA490C"/>
    <w:rsid w:val="00BA4E0D"/>
    <w:rsid w:val="00BC2EDF"/>
    <w:rsid w:val="00BC6321"/>
    <w:rsid w:val="00BD2039"/>
    <w:rsid w:val="00BD3D7B"/>
    <w:rsid w:val="00BD67FE"/>
    <w:rsid w:val="00BF53BC"/>
    <w:rsid w:val="00BF67CE"/>
    <w:rsid w:val="00C0566B"/>
    <w:rsid w:val="00C063ED"/>
    <w:rsid w:val="00C102AC"/>
    <w:rsid w:val="00C149BA"/>
    <w:rsid w:val="00C21BAF"/>
    <w:rsid w:val="00C22351"/>
    <w:rsid w:val="00C26228"/>
    <w:rsid w:val="00C36A83"/>
    <w:rsid w:val="00C51A3A"/>
    <w:rsid w:val="00C534B4"/>
    <w:rsid w:val="00C565B5"/>
    <w:rsid w:val="00C5712B"/>
    <w:rsid w:val="00C60549"/>
    <w:rsid w:val="00C73C0A"/>
    <w:rsid w:val="00C74DC4"/>
    <w:rsid w:val="00C75B25"/>
    <w:rsid w:val="00C87AEC"/>
    <w:rsid w:val="00C93E2F"/>
    <w:rsid w:val="00CA416D"/>
    <w:rsid w:val="00CB6B15"/>
    <w:rsid w:val="00CC3EF8"/>
    <w:rsid w:val="00CD5A74"/>
    <w:rsid w:val="00CE6DD9"/>
    <w:rsid w:val="00CF0B2D"/>
    <w:rsid w:val="00CF10D3"/>
    <w:rsid w:val="00CF2107"/>
    <w:rsid w:val="00CF4338"/>
    <w:rsid w:val="00D01BE9"/>
    <w:rsid w:val="00D04B9E"/>
    <w:rsid w:val="00D06746"/>
    <w:rsid w:val="00D07153"/>
    <w:rsid w:val="00D10EE1"/>
    <w:rsid w:val="00D1233D"/>
    <w:rsid w:val="00D174CA"/>
    <w:rsid w:val="00D17660"/>
    <w:rsid w:val="00D17D52"/>
    <w:rsid w:val="00D228E1"/>
    <w:rsid w:val="00D323DA"/>
    <w:rsid w:val="00D34F59"/>
    <w:rsid w:val="00D5429B"/>
    <w:rsid w:val="00D552F8"/>
    <w:rsid w:val="00D652BA"/>
    <w:rsid w:val="00D72884"/>
    <w:rsid w:val="00D75700"/>
    <w:rsid w:val="00D767F7"/>
    <w:rsid w:val="00D9041F"/>
    <w:rsid w:val="00D91282"/>
    <w:rsid w:val="00D92CEC"/>
    <w:rsid w:val="00D9369B"/>
    <w:rsid w:val="00DA1E1F"/>
    <w:rsid w:val="00DA2293"/>
    <w:rsid w:val="00DB2E15"/>
    <w:rsid w:val="00DB796D"/>
    <w:rsid w:val="00DC0375"/>
    <w:rsid w:val="00DC0F6B"/>
    <w:rsid w:val="00DC0F71"/>
    <w:rsid w:val="00DC53FA"/>
    <w:rsid w:val="00DC7FB7"/>
    <w:rsid w:val="00DD31BD"/>
    <w:rsid w:val="00DD7294"/>
    <w:rsid w:val="00DE3224"/>
    <w:rsid w:val="00DE6036"/>
    <w:rsid w:val="00DE755C"/>
    <w:rsid w:val="00DE792D"/>
    <w:rsid w:val="00DF1EB6"/>
    <w:rsid w:val="00DF25BE"/>
    <w:rsid w:val="00E12B9B"/>
    <w:rsid w:val="00E15A8D"/>
    <w:rsid w:val="00E20920"/>
    <w:rsid w:val="00E3116F"/>
    <w:rsid w:val="00E32CE1"/>
    <w:rsid w:val="00E35326"/>
    <w:rsid w:val="00E41CC6"/>
    <w:rsid w:val="00E43A36"/>
    <w:rsid w:val="00E61D91"/>
    <w:rsid w:val="00E624A5"/>
    <w:rsid w:val="00E63444"/>
    <w:rsid w:val="00E7487F"/>
    <w:rsid w:val="00E77210"/>
    <w:rsid w:val="00E81D74"/>
    <w:rsid w:val="00E81DC9"/>
    <w:rsid w:val="00E85259"/>
    <w:rsid w:val="00E91810"/>
    <w:rsid w:val="00E91F6A"/>
    <w:rsid w:val="00E93584"/>
    <w:rsid w:val="00E97F7A"/>
    <w:rsid w:val="00EA4DB0"/>
    <w:rsid w:val="00EB1F38"/>
    <w:rsid w:val="00EB53AF"/>
    <w:rsid w:val="00EB66E2"/>
    <w:rsid w:val="00EC2642"/>
    <w:rsid w:val="00EC67A4"/>
    <w:rsid w:val="00EC6EB9"/>
    <w:rsid w:val="00ED0BBC"/>
    <w:rsid w:val="00ED752B"/>
    <w:rsid w:val="00EE40DE"/>
    <w:rsid w:val="00EE58F5"/>
    <w:rsid w:val="00EE5AB4"/>
    <w:rsid w:val="00EE6A6C"/>
    <w:rsid w:val="00EF278A"/>
    <w:rsid w:val="00EF436D"/>
    <w:rsid w:val="00F050A3"/>
    <w:rsid w:val="00F06F25"/>
    <w:rsid w:val="00F10A2C"/>
    <w:rsid w:val="00F111E8"/>
    <w:rsid w:val="00F249E7"/>
    <w:rsid w:val="00F25346"/>
    <w:rsid w:val="00F25914"/>
    <w:rsid w:val="00F26036"/>
    <w:rsid w:val="00F30427"/>
    <w:rsid w:val="00F321EC"/>
    <w:rsid w:val="00F444CD"/>
    <w:rsid w:val="00F47317"/>
    <w:rsid w:val="00F5030E"/>
    <w:rsid w:val="00F535F6"/>
    <w:rsid w:val="00F5585E"/>
    <w:rsid w:val="00F62623"/>
    <w:rsid w:val="00F62809"/>
    <w:rsid w:val="00F73317"/>
    <w:rsid w:val="00F746A5"/>
    <w:rsid w:val="00F77207"/>
    <w:rsid w:val="00F8657A"/>
    <w:rsid w:val="00F90ECB"/>
    <w:rsid w:val="00F920BB"/>
    <w:rsid w:val="00FB6016"/>
    <w:rsid w:val="00FC20CB"/>
    <w:rsid w:val="00FC2286"/>
    <w:rsid w:val="00FC6C62"/>
    <w:rsid w:val="00FD0B2E"/>
    <w:rsid w:val="00FD3F51"/>
    <w:rsid w:val="00FE3049"/>
    <w:rsid w:val="00FE4632"/>
    <w:rsid w:val="00FE471C"/>
    <w:rsid w:val="00FE5523"/>
    <w:rsid w:val="00FE62D0"/>
    <w:rsid w:val="00FF286C"/>
    <w:rsid w:val="00FF2AEA"/>
    <w:rsid w:val="00FF5931"/>
    <w:rsid w:val="00FF6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C63C"/>
  <w15:chartTrackingRefBased/>
  <w15:docId w15:val="{167493B5-A214-A042-9274-0C7890DA7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8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
    <w:link w:val="Heading2Char"/>
    <w:uiPriority w:val="9"/>
    <w:unhideWhenUsed/>
    <w:qFormat/>
    <w:rsid w:val="0051771B"/>
    <w:pPr>
      <w:keepNext/>
      <w:keepLines/>
      <w:spacing w:after="220" w:line="263" w:lineRule="auto"/>
      <w:ind w:left="36" w:hanging="10"/>
      <w:outlineLvl w:val="1"/>
    </w:pPr>
    <w:rPr>
      <w:rFonts w:ascii="Arial" w:eastAsia="Arial" w:hAnsi="Arial" w:cs="Arial"/>
      <w:b/>
      <w:color w:val="000000"/>
      <w:sz w:val="22"/>
      <w:lang w:eastAsia="en-GB"/>
    </w:rPr>
  </w:style>
  <w:style w:type="paragraph" w:styleId="Heading3">
    <w:name w:val="heading 3"/>
    <w:basedOn w:val="Normal"/>
    <w:next w:val="Normal"/>
    <w:link w:val="Heading3Char"/>
    <w:uiPriority w:val="9"/>
    <w:unhideWhenUsed/>
    <w:qFormat/>
    <w:rsid w:val="00F5585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5585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6348"/>
    <w:rPr>
      <w:color w:val="0563C1" w:themeColor="hyperlink"/>
      <w:u w:val="single"/>
    </w:rPr>
  </w:style>
  <w:style w:type="character" w:styleId="UnresolvedMention">
    <w:name w:val="Unresolved Mention"/>
    <w:basedOn w:val="DefaultParagraphFont"/>
    <w:uiPriority w:val="99"/>
    <w:semiHidden/>
    <w:unhideWhenUsed/>
    <w:rsid w:val="005E6348"/>
    <w:rPr>
      <w:color w:val="605E5C"/>
      <w:shd w:val="clear" w:color="auto" w:fill="E1DFDD"/>
    </w:rPr>
  </w:style>
  <w:style w:type="paragraph" w:styleId="ListParagraph">
    <w:name w:val="List Paragraph"/>
    <w:basedOn w:val="Normal"/>
    <w:link w:val="ListParagraphChar"/>
    <w:uiPriority w:val="34"/>
    <w:qFormat/>
    <w:rsid w:val="00A97F69"/>
    <w:pPr>
      <w:ind w:left="720"/>
      <w:contextualSpacing/>
    </w:pPr>
  </w:style>
  <w:style w:type="character" w:customStyle="1" w:styleId="Heading2Char">
    <w:name w:val="Heading 2 Char"/>
    <w:basedOn w:val="DefaultParagraphFont"/>
    <w:link w:val="Heading2"/>
    <w:rsid w:val="0051771B"/>
    <w:rPr>
      <w:rFonts w:ascii="Arial" w:eastAsia="Arial" w:hAnsi="Arial" w:cs="Arial"/>
      <w:b/>
      <w:color w:val="000000"/>
      <w:sz w:val="22"/>
      <w:lang w:eastAsia="en-GB"/>
    </w:rPr>
  </w:style>
  <w:style w:type="character" w:customStyle="1" w:styleId="Heading1Char">
    <w:name w:val="Heading 1 Char"/>
    <w:basedOn w:val="DefaultParagraphFont"/>
    <w:link w:val="Heading1"/>
    <w:uiPriority w:val="9"/>
    <w:rsid w:val="00F558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F5585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F5585E"/>
    <w:rPr>
      <w:rFonts w:asciiTheme="majorHAnsi" w:eastAsiaTheme="majorEastAsia" w:hAnsiTheme="majorHAnsi" w:cstheme="majorBidi"/>
      <w:i/>
      <w:iCs/>
      <w:color w:val="2F5496" w:themeColor="accent1" w:themeShade="BF"/>
    </w:rPr>
  </w:style>
  <w:style w:type="table" w:customStyle="1" w:styleId="TableGrid">
    <w:name w:val="TableGrid"/>
    <w:rsid w:val="00F5585E"/>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9F1C42"/>
    <w:rPr>
      <w:sz w:val="16"/>
      <w:szCs w:val="16"/>
    </w:rPr>
  </w:style>
  <w:style w:type="paragraph" w:styleId="CommentText">
    <w:name w:val="annotation text"/>
    <w:basedOn w:val="Normal"/>
    <w:link w:val="CommentTextChar"/>
    <w:uiPriority w:val="99"/>
    <w:semiHidden/>
    <w:unhideWhenUsed/>
    <w:rsid w:val="009F1C42"/>
    <w:rPr>
      <w:sz w:val="20"/>
      <w:szCs w:val="20"/>
    </w:rPr>
  </w:style>
  <w:style w:type="character" w:customStyle="1" w:styleId="CommentTextChar">
    <w:name w:val="Comment Text Char"/>
    <w:basedOn w:val="DefaultParagraphFont"/>
    <w:link w:val="CommentText"/>
    <w:uiPriority w:val="99"/>
    <w:semiHidden/>
    <w:rsid w:val="009F1C42"/>
    <w:rPr>
      <w:sz w:val="20"/>
      <w:szCs w:val="20"/>
    </w:rPr>
  </w:style>
  <w:style w:type="paragraph" w:styleId="CommentSubject">
    <w:name w:val="annotation subject"/>
    <w:basedOn w:val="CommentText"/>
    <w:next w:val="CommentText"/>
    <w:link w:val="CommentSubjectChar"/>
    <w:uiPriority w:val="99"/>
    <w:semiHidden/>
    <w:unhideWhenUsed/>
    <w:rsid w:val="009F1C42"/>
    <w:rPr>
      <w:b/>
      <w:bCs/>
    </w:rPr>
  </w:style>
  <w:style w:type="character" w:customStyle="1" w:styleId="CommentSubjectChar">
    <w:name w:val="Comment Subject Char"/>
    <w:basedOn w:val="CommentTextChar"/>
    <w:link w:val="CommentSubject"/>
    <w:uiPriority w:val="99"/>
    <w:semiHidden/>
    <w:rsid w:val="009F1C42"/>
    <w:rPr>
      <w:b/>
      <w:bCs/>
      <w:sz w:val="20"/>
      <w:szCs w:val="20"/>
    </w:rPr>
  </w:style>
  <w:style w:type="table" w:styleId="TableGrid0">
    <w:name w:val="Table Grid"/>
    <w:basedOn w:val="TableNormal"/>
    <w:uiPriority w:val="39"/>
    <w:rsid w:val="00632C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E32CE1"/>
    <w:pPr>
      <w:tabs>
        <w:tab w:val="center" w:pos="4513"/>
        <w:tab w:val="right" w:pos="9026"/>
      </w:tabs>
    </w:pPr>
  </w:style>
  <w:style w:type="character" w:customStyle="1" w:styleId="FooterChar">
    <w:name w:val="Footer Char"/>
    <w:basedOn w:val="DefaultParagraphFont"/>
    <w:link w:val="Footer"/>
    <w:uiPriority w:val="99"/>
    <w:semiHidden/>
    <w:rsid w:val="00E32CE1"/>
  </w:style>
  <w:style w:type="character" w:styleId="PageNumber">
    <w:name w:val="page number"/>
    <w:basedOn w:val="DefaultParagraphFont"/>
    <w:uiPriority w:val="99"/>
    <w:semiHidden/>
    <w:unhideWhenUsed/>
    <w:rsid w:val="00E32CE1"/>
  </w:style>
  <w:style w:type="character" w:styleId="FollowedHyperlink">
    <w:name w:val="FollowedHyperlink"/>
    <w:basedOn w:val="DefaultParagraphFont"/>
    <w:uiPriority w:val="99"/>
    <w:semiHidden/>
    <w:unhideWhenUsed/>
    <w:rsid w:val="00F62809"/>
    <w:rPr>
      <w:color w:val="954F72" w:themeColor="followedHyperlink"/>
      <w:u w:val="single"/>
    </w:rPr>
  </w:style>
  <w:style w:type="paragraph" w:styleId="Revision">
    <w:name w:val="Revision"/>
    <w:hidden/>
    <w:uiPriority w:val="99"/>
    <w:semiHidden/>
    <w:rsid w:val="00DC53FA"/>
  </w:style>
  <w:style w:type="character" w:customStyle="1" w:styleId="ListParagraphChar">
    <w:name w:val="List Paragraph Char"/>
    <w:basedOn w:val="DefaultParagraphFont"/>
    <w:link w:val="ListParagraph"/>
    <w:uiPriority w:val="34"/>
    <w:rsid w:val="009F3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9205312">
      <w:bodyDiv w:val="1"/>
      <w:marLeft w:val="0"/>
      <w:marRight w:val="0"/>
      <w:marTop w:val="0"/>
      <w:marBottom w:val="0"/>
      <w:divBdr>
        <w:top w:val="none" w:sz="0" w:space="0" w:color="auto"/>
        <w:left w:val="none" w:sz="0" w:space="0" w:color="auto"/>
        <w:bottom w:val="none" w:sz="0" w:space="0" w:color="auto"/>
        <w:right w:val="none" w:sz="0" w:space="0" w:color="auto"/>
      </w:divBdr>
    </w:div>
    <w:div w:id="192564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6854A-B8CC-449C-8CF5-0CFB786DC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nkenstein, Emily</dc:creator>
  <cp:keywords/>
  <dc:description/>
  <cp:lastModifiedBy>Alice Aveline</cp:lastModifiedBy>
  <cp:revision>3</cp:revision>
  <cp:lastPrinted>2024-01-30T17:41:00Z</cp:lastPrinted>
  <dcterms:created xsi:type="dcterms:W3CDTF">2024-06-02T21:41:00Z</dcterms:created>
  <dcterms:modified xsi:type="dcterms:W3CDTF">2024-06-02T21:43:00Z</dcterms:modified>
</cp:coreProperties>
</file>